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3E65A" w14:textId="77777777" w:rsidR="003D1E43" w:rsidRDefault="00702D1C">
      <w:pPr>
        <w:rPr>
          <w:b/>
          <w:bCs/>
        </w:rPr>
      </w:pPr>
      <w:r>
        <w:rPr>
          <w:b/>
          <w:bCs/>
        </w:rPr>
        <w:t>Supplementary Table 1:</w:t>
      </w:r>
    </w:p>
    <w:tbl>
      <w:tblPr>
        <w:tblW w:w="9087" w:type="dxa"/>
        <w:tblInd w:w="26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84"/>
        <w:gridCol w:w="4703"/>
      </w:tblGrid>
      <w:tr w:rsidR="003D1E43" w14:paraId="5633E65D" w14:textId="77777777">
        <w:tblPrEx>
          <w:tblCellMar>
            <w:top w:w="0" w:type="dxa"/>
            <w:bottom w:w="0" w:type="dxa"/>
          </w:tblCellMar>
        </w:tblPrEx>
        <w:trPr>
          <w:trHeight w:val="116"/>
        </w:trPr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5B" w14:textId="77777777" w:rsidR="003D1E43" w:rsidRDefault="00702D1C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28"/>
                <w:szCs w:val="28"/>
              </w:rPr>
              <w:t>Timepoint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5C" w14:textId="77777777" w:rsidR="003D1E43" w:rsidRDefault="00702D1C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28"/>
                <w:szCs w:val="28"/>
              </w:rPr>
              <w:t>Clinical Event</w:t>
            </w:r>
          </w:p>
        </w:tc>
      </w:tr>
      <w:tr w:rsidR="003D1E43" w14:paraId="5633E661" w14:textId="77777777">
        <w:tblPrEx>
          <w:tblCellMar>
            <w:top w:w="0" w:type="dxa"/>
            <w:bottom w:w="0" w:type="dxa"/>
          </w:tblCellMar>
        </w:tblPrEx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5E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 0</w:t>
            </w:r>
            <w:r>
              <w:rPr>
                <w:rFonts w:ascii="Times New Roman" w:hAnsi="Times New Roman"/>
              </w:rPr>
              <w:tab/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5F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• Elective hip arthroplasty under spinal </w:t>
            </w:r>
            <w:proofErr w:type="spellStart"/>
            <w:r>
              <w:rPr>
                <w:rFonts w:ascii="Times New Roman" w:hAnsi="Times New Roman"/>
              </w:rPr>
              <w:t>anaesthesia</w:t>
            </w:r>
            <w:proofErr w:type="spellEnd"/>
          </w:p>
          <w:p w14:paraId="5633E660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• No intraoperative issues</w:t>
            </w:r>
          </w:p>
        </w:tc>
      </w:tr>
      <w:tr w:rsidR="003D1E43" w14:paraId="5633E666" w14:textId="77777777">
        <w:tblPrEx>
          <w:tblCellMar>
            <w:top w:w="0" w:type="dxa"/>
            <w:bottom w:w="0" w:type="dxa"/>
          </w:tblCellMar>
        </w:tblPrEx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62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mmediate </w:t>
            </w:r>
            <w:proofErr w:type="gramStart"/>
            <w:r>
              <w:rPr>
                <w:rFonts w:ascii="Times New Roman" w:hAnsi="Times New Roman"/>
              </w:rPr>
              <w:t>Post-op</w:t>
            </w:r>
            <w:proofErr w:type="gramEnd"/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63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• Sudden onset left lower limb weakness</w:t>
            </w:r>
          </w:p>
          <w:p w14:paraId="5633E664" w14:textId="77777777" w:rsidR="003D1E43" w:rsidRDefault="00702D1C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ght-sided </w:t>
            </w:r>
            <w:r>
              <w:rPr>
                <w:rFonts w:ascii="Times New Roman" w:hAnsi="Times New Roman"/>
              </w:rPr>
              <w:t>pain/temperature sensory loss</w:t>
            </w:r>
          </w:p>
          <w:p w14:paraId="5633E665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• Proprioception preserved</w:t>
            </w:r>
          </w:p>
        </w:tc>
      </w:tr>
      <w:tr w:rsidR="003D1E43" w14:paraId="5633E669" w14:textId="77777777">
        <w:tblPrEx>
          <w:tblCellMar>
            <w:top w:w="0" w:type="dxa"/>
            <w:bottom w:w="0" w:type="dxa"/>
          </w:tblCellMar>
        </w:tblPrEx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67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 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68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• Neurological exam consistent with </w:t>
            </w:r>
            <w:proofErr w:type="spellStart"/>
            <w:r>
              <w:rPr>
                <w:rFonts w:ascii="Times New Roman" w:hAnsi="Times New Roman"/>
              </w:rPr>
              <w:t>hemicord</w:t>
            </w:r>
            <w:proofErr w:type="spellEnd"/>
            <w:r>
              <w:rPr>
                <w:rFonts w:ascii="Times New Roman" w:hAnsi="Times New Roman"/>
              </w:rPr>
              <w:t xml:space="preserve"> syndrome</w:t>
            </w:r>
          </w:p>
        </w:tc>
      </w:tr>
      <w:tr w:rsidR="003D1E43" w14:paraId="5633E66D" w14:textId="77777777">
        <w:tblPrEx>
          <w:tblCellMar>
            <w:top w:w="0" w:type="dxa"/>
            <w:bottom w:w="0" w:type="dxa"/>
          </w:tblCellMar>
        </w:tblPrEx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6A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ek 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6B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  <w:t>• Autoimmune and vascular workup negative</w:t>
            </w:r>
          </w:p>
          <w:p w14:paraId="5633E66C" w14:textId="77777777" w:rsidR="003D1E43" w:rsidRDefault="003D1E43">
            <w:pPr>
              <w:rPr>
                <w:rFonts w:ascii="Times New Roman" w:hAnsi="Times New Roman"/>
              </w:rPr>
            </w:pPr>
          </w:p>
        </w:tc>
      </w:tr>
      <w:tr w:rsidR="003D1E43" w14:paraId="5633E673" w14:textId="77777777">
        <w:tblPrEx>
          <w:tblCellMar>
            <w:top w:w="0" w:type="dxa"/>
            <w:bottom w:w="0" w:type="dxa"/>
          </w:tblCellMar>
        </w:tblPrEx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6E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ek 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6F" w14:textId="77777777" w:rsidR="003D1E43" w:rsidRDefault="00702D1C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RI: T2/STIR hyperintensity in left </w:t>
            </w:r>
            <w:proofErr w:type="spellStart"/>
            <w:r>
              <w:rPr>
                <w:rFonts w:ascii="Times New Roman" w:hAnsi="Times New Roman"/>
              </w:rPr>
              <w:t>hemicord</w:t>
            </w:r>
            <w:proofErr w:type="spellEnd"/>
            <w:r>
              <w:rPr>
                <w:rFonts w:ascii="Times New Roman" w:hAnsi="Times New Roman"/>
              </w:rPr>
              <w:t xml:space="preserve"> at D12–L1</w:t>
            </w:r>
          </w:p>
          <w:p w14:paraId="5633E670" w14:textId="77777777" w:rsidR="003D1E43" w:rsidRDefault="00702D1C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ggestive of </w:t>
            </w:r>
            <w:r>
              <w:rPr>
                <w:rFonts w:ascii="Times New Roman" w:hAnsi="Times New Roman"/>
              </w:rPr>
              <w:t>sulcal artery infarct</w:t>
            </w:r>
          </w:p>
          <w:p w14:paraId="5633E671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• No compressive/infective cause on MRI</w:t>
            </w:r>
          </w:p>
          <w:p w14:paraId="5633E672" w14:textId="77777777" w:rsidR="003D1E43" w:rsidRDefault="003D1E43">
            <w:pPr>
              <w:rPr>
                <w:rFonts w:ascii="Times New Roman" w:hAnsi="Times New Roman"/>
              </w:rPr>
            </w:pPr>
          </w:p>
        </w:tc>
      </w:tr>
      <w:tr w:rsidR="003D1E43" w14:paraId="5633E677" w14:textId="77777777">
        <w:tblPrEx>
          <w:tblCellMar>
            <w:top w:w="0" w:type="dxa"/>
            <w:bottom w:w="0" w:type="dxa"/>
          </w:tblCellMar>
        </w:tblPrEx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74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eks 5-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75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itiated supportive care: antiplatelets, DVT prophylaxis, physiotherapy</w:t>
            </w:r>
          </w:p>
          <w:p w14:paraId="5633E676" w14:textId="77777777" w:rsidR="003D1E43" w:rsidRDefault="003D1E43">
            <w:pPr>
              <w:rPr>
                <w:rFonts w:ascii="Times New Roman" w:hAnsi="Times New Roman"/>
              </w:rPr>
            </w:pPr>
          </w:p>
        </w:tc>
      </w:tr>
      <w:tr w:rsidR="003D1E43" w14:paraId="5633E67B" w14:textId="77777777">
        <w:tblPrEx>
          <w:tblCellMar>
            <w:top w:w="0" w:type="dxa"/>
            <w:bottom w:w="0" w:type="dxa"/>
          </w:tblCellMar>
        </w:tblPrEx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78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ek 7</w:t>
            </w:r>
            <w:r>
              <w:rPr>
                <w:rFonts w:ascii="Times New Roman" w:hAnsi="Times New Roman"/>
              </w:rPr>
              <w:tab/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79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• Gradual neurological improvement</w:t>
            </w:r>
          </w:p>
          <w:p w14:paraId="5633E67A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• </w:t>
            </w:r>
            <w:proofErr w:type="spellStart"/>
            <w:r>
              <w:rPr>
                <w:rFonts w:ascii="Times New Roman" w:hAnsi="Times New Roman"/>
              </w:rPr>
              <w:t>Mobilising</w:t>
            </w:r>
            <w:proofErr w:type="spellEnd"/>
            <w:r>
              <w:rPr>
                <w:rFonts w:ascii="Times New Roman" w:hAnsi="Times New Roman"/>
              </w:rPr>
              <w:t xml:space="preserve"> with walker</w:t>
            </w:r>
          </w:p>
        </w:tc>
      </w:tr>
      <w:tr w:rsidR="003D1E43" w14:paraId="5633E680" w14:textId="77777777">
        <w:tblPrEx>
          <w:tblCellMar>
            <w:top w:w="0" w:type="dxa"/>
            <w:bottom w:w="0" w:type="dxa"/>
          </w:tblCellMar>
        </w:tblPrEx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7C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charge (Week 8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E67D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• Further improved strength</w:t>
            </w:r>
          </w:p>
          <w:p w14:paraId="5633E67E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• Stable condition</w:t>
            </w:r>
          </w:p>
          <w:p w14:paraId="5633E67F" w14:textId="77777777" w:rsidR="003D1E43" w:rsidRDefault="00702D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•Outpatient rehabilitation advised</w:t>
            </w:r>
          </w:p>
        </w:tc>
      </w:tr>
    </w:tbl>
    <w:p w14:paraId="5633E681" w14:textId="77777777" w:rsidR="003D1E43" w:rsidRDefault="003D1E43"/>
    <w:sectPr w:rsidR="003D1E4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3E65E" w14:textId="77777777" w:rsidR="00702D1C" w:rsidRDefault="00702D1C">
      <w:pPr>
        <w:spacing w:after="0" w:line="240" w:lineRule="auto"/>
      </w:pPr>
      <w:r>
        <w:separator/>
      </w:r>
    </w:p>
  </w:endnote>
  <w:endnote w:type="continuationSeparator" w:id="0">
    <w:p w14:paraId="5633E660" w14:textId="77777777" w:rsidR="00702D1C" w:rsidRDefault="00702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33E65A" w14:textId="77777777" w:rsidR="00702D1C" w:rsidRDefault="00702D1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633E65C" w14:textId="77777777" w:rsidR="00702D1C" w:rsidRDefault="00702D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B4719"/>
    <w:multiLevelType w:val="multilevel"/>
    <w:tmpl w:val="92B84A9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2140804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3D1E43"/>
    <w:rsid w:val="003D1E43"/>
    <w:rsid w:val="004D05FB"/>
    <w:rsid w:val="0070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3E65A"/>
  <w15:docId w15:val="{B5B278EE-464B-440D-A514-EF92D6CE6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en-US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Francisco Overduin</dc:creator>
  <dc:description/>
  <cp:lastModifiedBy>Jesse Francisco Overduin</cp:lastModifiedBy>
  <cp:revision>2</cp:revision>
  <dcterms:created xsi:type="dcterms:W3CDTF">2025-10-24T13:17:00Z</dcterms:created>
  <dcterms:modified xsi:type="dcterms:W3CDTF">2025-10-24T13:17:00Z</dcterms:modified>
</cp:coreProperties>
</file>